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66AB2" w14:textId="5993E9FD" w:rsidR="00CD4D59" w:rsidRDefault="00CD4D59"/>
    <w:tbl>
      <w:tblPr>
        <w:tblW w:w="9630" w:type="dxa"/>
        <w:tblLook w:val="04A0" w:firstRow="1" w:lastRow="0" w:firstColumn="1" w:lastColumn="0" w:noHBand="0" w:noVBand="1"/>
      </w:tblPr>
      <w:tblGrid>
        <w:gridCol w:w="90"/>
        <w:gridCol w:w="1620"/>
        <w:gridCol w:w="70"/>
        <w:gridCol w:w="1640"/>
        <w:gridCol w:w="1340"/>
        <w:gridCol w:w="1159"/>
        <w:gridCol w:w="1048"/>
        <w:gridCol w:w="1043"/>
        <w:gridCol w:w="1620"/>
      </w:tblGrid>
      <w:tr w:rsidR="00CD4D59" w:rsidRPr="00CD4D59" w14:paraId="5A566704" w14:textId="77777777" w:rsidTr="00CD4D59">
        <w:trPr>
          <w:trHeight w:val="320"/>
        </w:trPr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9E7D" w14:textId="09BC55A1" w:rsidR="00CD4D59" w:rsidRPr="00CD4D59" w:rsidRDefault="00CD4D59" w:rsidP="00CD4D5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226F" w14:textId="77777777" w:rsidR="00CD4D59" w:rsidRPr="00CD4D59" w:rsidRDefault="00CD4D59" w:rsidP="00CD4D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F449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an % inf</w:t>
            </w:r>
          </w:p>
        </w:tc>
      </w:tr>
      <w:tr w:rsidR="00CD4D59" w:rsidRPr="00CD4D59" w14:paraId="673182D5" w14:textId="77777777" w:rsidTr="00CD4D59">
        <w:trPr>
          <w:gridBefore w:val="1"/>
          <w:wBefore w:w="90" w:type="dxa"/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DDC5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95D2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dicted % inf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8F87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100n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F9CC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500n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D317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1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3E1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10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0CE5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max inhibition</w:t>
            </w:r>
          </w:p>
        </w:tc>
      </w:tr>
      <w:tr w:rsidR="00CD4D59" w:rsidRPr="00CD4D59" w14:paraId="6A41D892" w14:textId="77777777" w:rsidTr="00CD4D59">
        <w:trPr>
          <w:gridBefore w:val="1"/>
          <w:wBefore w:w="90" w:type="dxa"/>
          <w:trHeight w:val="320"/>
        </w:trPr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6D1" w14:textId="77777777" w:rsidR="00CD4D59" w:rsidRPr="00CD4D59" w:rsidRDefault="00CD4D59" w:rsidP="00CD4D5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B2035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5047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.24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9379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.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876F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.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9E8B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FFA8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C9D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.18</w:t>
            </w:r>
          </w:p>
        </w:tc>
      </w:tr>
      <w:tr w:rsidR="00CD4D59" w:rsidRPr="00CD4D59" w14:paraId="386E260C" w14:textId="77777777" w:rsidTr="00CD4D59">
        <w:trPr>
          <w:gridBefore w:val="1"/>
          <w:wBefore w:w="90" w:type="dxa"/>
          <w:trHeight w:val="320"/>
        </w:trPr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5950" w14:textId="77777777" w:rsidR="00CD4D59" w:rsidRPr="00CD4D59" w:rsidRDefault="00CD4D59" w:rsidP="00CD4D5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JNK </w:t>
            </w:r>
            <w:proofErr w:type="spellStart"/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hib</w:t>
            </w:r>
            <w:proofErr w:type="spellEnd"/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5C87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.99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AA9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3.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0349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3.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2B4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4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15C4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DC23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.97</w:t>
            </w:r>
          </w:p>
        </w:tc>
      </w:tr>
      <w:tr w:rsidR="00CD4D59" w:rsidRPr="00CD4D59" w14:paraId="10A6B15D" w14:textId="77777777" w:rsidTr="00CD4D59">
        <w:trPr>
          <w:gridBefore w:val="1"/>
          <w:wBefore w:w="90" w:type="dxa"/>
          <w:trHeight w:val="320"/>
        </w:trPr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7372" w14:textId="77777777" w:rsidR="00CD4D59" w:rsidRPr="00CD4D59" w:rsidRDefault="00CD4D59" w:rsidP="00CD4D5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KR </w:t>
            </w:r>
            <w:proofErr w:type="spellStart"/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hi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DB7F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.93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4D03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.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3692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.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47A4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5F29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4FAF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.18</w:t>
            </w:r>
          </w:p>
        </w:tc>
      </w:tr>
      <w:tr w:rsidR="00CD4D59" w:rsidRPr="00CD4D59" w14:paraId="338521BA" w14:textId="77777777" w:rsidTr="00CD4D59">
        <w:trPr>
          <w:gridBefore w:val="1"/>
          <w:wBefore w:w="90" w:type="dxa"/>
          <w:trHeight w:val="320"/>
        </w:trPr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F204" w14:textId="77777777" w:rsidR="00CD4D59" w:rsidRPr="00CD4D59" w:rsidRDefault="00CD4D59" w:rsidP="00CD4D5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1693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6AFD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.66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284D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9.4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FB3F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.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81AB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5889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4A53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.14</w:t>
            </w:r>
          </w:p>
        </w:tc>
      </w:tr>
      <w:tr w:rsidR="00CD4D59" w:rsidRPr="00CD4D59" w14:paraId="3580DBDE" w14:textId="77777777" w:rsidTr="00CD4D59">
        <w:trPr>
          <w:gridBefore w:val="1"/>
          <w:wBefore w:w="90" w:type="dxa"/>
          <w:trHeight w:val="320"/>
        </w:trPr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B2AA" w14:textId="77777777" w:rsidR="00CD4D59" w:rsidRPr="00CD4D59" w:rsidRDefault="00CD4D59" w:rsidP="00CD4D5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38 </w:t>
            </w:r>
            <w:proofErr w:type="spellStart"/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pk</w:t>
            </w:r>
            <w:proofErr w:type="spellEnd"/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hi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F248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.22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9BC8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4.5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2984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1.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68FA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DEE4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A0C8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.88</w:t>
            </w:r>
          </w:p>
        </w:tc>
      </w:tr>
      <w:tr w:rsidR="00CD4D59" w:rsidRPr="00CD4D59" w14:paraId="524E575A" w14:textId="77777777" w:rsidTr="00CD4D59">
        <w:trPr>
          <w:gridBefore w:val="1"/>
          <w:wBefore w:w="90" w:type="dxa"/>
          <w:trHeight w:val="320"/>
        </w:trPr>
        <w:tc>
          <w:tcPr>
            <w:tcW w:w="16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AADE" w14:textId="77777777" w:rsidR="00CD4D59" w:rsidRPr="00CD4D59" w:rsidRDefault="00CD4D59" w:rsidP="00CD4D5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rrelation (r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CA9B" w14:textId="77777777" w:rsidR="00CD4D59" w:rsidRPr="00CD4D59" w:rsidRDefault="00CD4D59" w:rsidP="00CD4D5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92D9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2641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4FF2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878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CAD6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3801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61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440D" w14:textId="77777777" w:rsidR="00CD4D59" w:rsidRPr="00CD4D59" w:rsidRDefault="00CD4D59" w:rsidP="00CD4D5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D4D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185</w:t>
            </w:r>
          </w:p>
        </w:tc>
      </w:tr>
    </w:tbl>
    <w:p w14:paraId="4F422920" w14:textId="77777777" w:rsidR="00B66199" w:rsidRDefault="00B66199">
      <w:pPr>
        <w:rPr>
          <w:rFonts w:ascii="Arial" w:hAnsi="Arial" w:cs="Arial"/>
        </w:rPr>
      </w:pPr>
    </w:p>
    <w:p w14:paraId="48EEBBF6" w14:textId="77777777" w:rsidR="00CD4D59" w:rsidRDefault="00CD4D59">
      <w:pPr>
        <w:rPr>
          <w:rFonts w:ascii="Arial" w:hAnsi="Arial" w:cs="Arial"/>
        </w:rPr>
      </w:pPr>
    </w:p>
    <w:p w14:paraId="67B99ACF" w14:textId="2043F663" w:rsidR="00CD4D59" w:rsidRDefault="00BF66CF">
      <w:pPr>
        <w:rPr>
          <w:rFonts w:ascii="Arial" w:hAnsi="Arial" w:cs="Arial"/>
        </w:rPr>
      </w:pPr>
      <w:r w:rsidRPr="00B66199">
        <w:rPr>
          <w:rFonts w:ascii="Arial" w:hAnsi="Arial" w:cs="Arial"/>
          <w:b/>
          <w:bCs/>
        </w:rPr>
        <w:t xml:space="preserve">Supplementary Table </w:t>
      </w:r>
      <w:r w:rsidR="002C3636">
        <w:rPr>
          <w:rFonts w:ascii="Arial" w:hAnsi="Arial" w:cs="Arial"/>
          <w:b/>
          <w:bCs/>
        </w:rPr>
        <w:t>3</w:t>
      </w:r>
      <w:r w:rsidRPr="00B66199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Predicted schizont infection rates for five kinase inhibitors based on data from isolate B and mean schizont infection rates in response to treatment with each inhibitor across a range of concentrations. Data are shown as % infection compared to DMSO controls. Pearson correlations (r) were calculated for predicted and actual infection rates at each concentration tested and for the lowest infection rates (maximum inhibition).</w:t>
      </w:r>
    </w:p>
    <w:sectPr w:rsidR="00CD4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199"/>
    <w:rsid w:val="0013050A"/>
    <w:rsid w:val="001332A2"/>
    <w:rsid w:val="0017518F"/>
    <w:rsid w:val="001A0120"/>
    <w:rsid w:val="001F73D8"/>
    <w:rsid w:val="002A36D5"/>
    <w:rsid w:val="002C3636"/>
    <w:rsid w:val="00350F28"/>
    <w:rsid w:val="00370C58"/>
    <w:rsid w:val="003D6B3C"/>
    <w:rsid w:val="00406CBF"/>
    <w:rsid w:val="00477B6B"/>
    <w:rsid w:val="00575335"/>
    <w:rsid w:val="005E0D25"/>
    <w:rsid w:val="00601724"/>
    <w:rsid w:val="006F51FA"/>
    <w:rsid w:val="00773A69"/>
    <w:rsid w:val="007857C9"/>
    <w:rsid w:val="007B5C7B"/>
    <w:rsid w:val="007F6935"/>
    <w:rsid w:val="008E7099"/>
    <w:rsid w:val="009563A6"/>
    <w:rsid w:val="009B00A0"/>
    <w:rsid w:val="009B7D2B"/>
    <w:rsid w:val="00B66199"/>
    <w:rsid w:val="00B72728"/>
    <w:rsid w:val="00B75522"/>
    <w:rsid w:val="00B835CC"/>
    <w:rsid w:val="00BD7A93"/>
    <w:rsid w:val="00BF6003"/>
    <w:rsid w:val="00BF66CF"/>
    <w:rsid w:val="00C80221"/>
    <w:rsid w:val="00CC6363"/>
    <w:rsid w:val="00CD2779"/>
    <w:rsid w:val="00CD4D59"/>
    <w:rsid w:val="00D8428C"/>
    <w:rsid w:val="00DE2DC8"/>
    <w:rsid w:val="00E405C6"/>
    <w:rsid w:val="00E9013D"/>
    <w:rsid w:val="00EB4B59"/>
    <w:rsid w:val="00EF296D"/>
    <w:rsid w:val="00F15C99"/>
    <w:rsid w:val="00FF1B27"/>
    <w:rsid w:val="00FF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F9C61"/>
  <w15:chartTrackingRefBased/>
  <w15:docId w15:val="{8992DBCF-0686-714D-97E6-A0A75B2A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6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1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1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1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1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1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1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1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1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1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1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1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1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1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1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1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1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1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1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1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1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81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36212C2900B4895CFD2F663E98A98" ma:contentTypeVersion="18" ma:contentTypeDescription="Create a new document." ma:contentTypeScope="" ma:versionID="3c7a7c25a144e3ec33e94fdb5ab8cea9">
  <xsd:schema xmlns:xsd="http://www.w3.org/2001/XMLSchema" xmlns:xs="http://www.w3.org/2001/XMLSchema" xmlns:p="http://schemas.microsoft.com/office/2006/metadata/properties" xmlns:ns2="893887ad-2b8f-41b8-9ede-1dedecf2ff97" xmlns:ns3="fe990def-d376-45b0-9128-0dfa558728e3" targetNamespace="http://schemas.microsoft.com/office/2006/metadata/properties" ma:root="true" ma:fieldsID="8c9a5b5ef83b517036d2b85511993729" ns2:_="" ns3:_="">
    <xsd:import namespace="893887ad-2b8f-41b8-9ede-1dedecf2ff97"/>
    <xsd:import namespace="fe990def-d376-45b0-9128-0dfa558728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3887ad-2b8f-41b8-9ede-1dedecf2ff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4e1687-8b92-480c-a445-5aade415027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990def-d376-45b0-9128-0dfa558728e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f337217-cba5-4a14-af83-c57c6ccc51aa}" ma:internalName="TaxCatchAll" ma:showField="CatchAllData" ma:web="fe990def-d376-45b0-9128-0dfa558728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e990def-d376-45b0-9128-0dfa558728e3" xsi:nil="true"/>
    <lcf76f155ced4ddcb4097134ff3c332f xmlns="893887ad-2b8f-41b8-9ede-1dedecf2ff9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64D1176-53FF-49DC-88DD-9FF581C9D9CE}"/>
</file>

<file path=customXml/itemProps2.xml><?xml version="1.0" encoding="utf-8"?>
<ds:datastoreItem xmlns:ds="http://schemas.openxmlformats.org/officeDocument/2006/customXml" ds:itemID="{904976E8-9B52-4D99-B5BF-7F23EA259BED}"/>
</file>

<file path=customXml/itemProps3.xml><?xml version="1.0" encoding="utf-8"?>
<ds:datastoreItem xmlns:ds="http://schemas.openxmlformats.org/officeDocument/2006/customXml" ds:itemID="{65A60F70-A4C9-4F4D-ABA2-3F15488BBD8B}"/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on, Elizabeth</dc:creator>
  <cp:keywords/>
  <dc:description/>
  <cp:lastModifiedBy>Glennon, Elizabeth</cp:lastModifiedBy>
  <cp:revision>4</cp:revision>
  <dcterms:created xsi:type="dcterms:W3CDTF">2024-10-02T20:16:00Z</dcterms:created>
  <dcterms:modified xsi:type="dcterms:W3CDTF">2024-10-03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36212C2900B4895CFD2F663E98A98</vt:lpwstr>
  </property>
</Properties>
</file>